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1 </w:t>
      </w:r>
      <w:r>
        <w:rPr>
          <w:b/>
          <w:kern w:val="0"/>
          <w:sz w:val="24"/>
        </w:rPr>
        <w:t xml:space="preserve">Archaeological information for </w:t>
      </w:r>
      <w:r>
        <w:rPr>
          <w:b/>
          <w:kern w:val="0"/>
          <w:sz w:val="24"/>
          <w:lang w:val="en-US" w:eastAsia="zh-CN"/>
        </w:rPr>
        <w:t xml:space="preserve">92 </w:t>
      </w:r>
      <w:r>
        <w:rPr>
          <w:b/>
          <w:kern w:val="0"/>
          <w:sz w:val="24"/>
        </w:rPr>
        <w:t>Xiaohe individuals</w:t>
      </w:r>
      <w:r>
        <w:rPr>
          <w:b/>
          <w:sz w:val="24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08735</wp:posOffset>
                </wp:positionV>
                <wp:extent cx="482346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346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1"/>
                              <w:gridCol w:w="741"/>
                              <w:gridCol w:w="846"/>
                              <w:gridCol w:w="1056"/>
                              <w:gridCol w:w="1896"/>
                              <w:gridCol w:w="1686"/>
                            </w:tblGrid>
                            <w:tr>
                              <w:trPr>
                                <w:tblHeader w:val="true"/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ndividual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ir colo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mpling sty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18-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4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18-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0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uln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18-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2-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uln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3-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4-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4-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4-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-4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4-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-11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eft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c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8-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9-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nut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9-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9-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9-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29-1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35-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MW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ndividual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ir colo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amp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laxe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1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laxe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2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3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3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houlder 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3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4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3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hree laye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/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5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5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5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-4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6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6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0-2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1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1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1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/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m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ndividual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ir colo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amp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i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M2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-4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7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4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-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7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-1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7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4-1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7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8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lack hair(five)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8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8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5-5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8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8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3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-4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13-14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9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-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-4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ndividual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ir colo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amp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0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0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9-2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-4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rown 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1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ght b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2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rown 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2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teeth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2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laxe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2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2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rown 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12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5-5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130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1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2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4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4-1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rown 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5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0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lack hai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6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id-brow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 xml:space="preserve">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7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15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5-50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*M138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rown black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ndividuals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laye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ir colo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ampl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atLeast"/>
                                <w:cantSplit w:val="true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M139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0-45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own hai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eeth/bon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8pt;height:841.9pt;mso-wrap-distance-left:0pt;mso-wrap-distance-right:9pt;mso-wrap-distance-top:0pt;mso-wrap-distance-bottom:0pt;margin-top:10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1"/>
                        <w:gridCol w:w="741"/>
                        <w:gridCol w:w="846"/>
                        <w:gridCol w:w="1056"/>
                        <w:gridCol w:w="1896"/>
                        <w:gridCol w:w="1686"/>
                      </w:tblGrid>
                      <w:tr>
                        <w:trPr>
                          <w:tblHeader w:val="true"/>
                          <w:trHeight w:val="567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ndividual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ir colo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mpling styl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18-1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40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18-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0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ulna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18-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2-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ulna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3-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4-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4-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4-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-4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4-1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-11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eft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crus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8-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9-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nut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9-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9-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9-1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29-1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35-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MW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ndividual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ir colo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ampling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1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laxe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1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laxe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2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3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3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houlder 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3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4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35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hree laye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/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5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5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5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-4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6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63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0-2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1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1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1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2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35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/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mur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ndividual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ir colo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ampling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ibia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M2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-4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7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4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-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7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-1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73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4-1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7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8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lack hair(five)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8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8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5-5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8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8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3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3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-4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13-14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9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3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-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7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-45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ndividual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ir colo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ampling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0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0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9-2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-4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rown 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1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3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ght b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2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rown 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2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teeth 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2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laxe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2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28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rown 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129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5-5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130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1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0-3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2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4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4-15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rown 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5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0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lack hai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6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id-brow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 xml:space="preserve"> hair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7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15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5-50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*M138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rown black hai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ndividuals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layer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ir colo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ampling</w:t>
                            </w:r>
                          </w:p>
                        </w:tc>
                      </w:tr>
                      <w:tr>
                        <w:trPr>
                          <w:trHeight w:val="606" w:hRule="atLeast"/>
                          <w:cantSplit w:val="true"/>
                        </w:trPr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M139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0-45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rown hai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eeth/bon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left"/>
        <w:rPr>
          <w:sz w:val="18"/>
          <w:szCs w:val="18"/>
          <w:lang w:eastAsia="zh-CN"/>
        </w:rPr>
      </w:pPr>
      <w:r>
        <w:rPr>
          <w:kern w:val="0"/>
          <w:sz w:val="18"/>
          <w:szCs w:val="18"/>
          <w:lang w:val="en-US" w:eastAsia="zh-CN"/>
        </w:rPr>
        <w:t>Note: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Tombs</w:t>
      </w:r>
      <w:r>
        <w:rPr>
          <w:sz w:val="18"/>
          <w:szCs w:val="18"/>
          <w:lang w:eastAsia="zh-CN"/>
        </w:rPr>
        <w:t xml:space="preserve"> from layers1-2</w:t>
      </w:r>
      <w:r>
        <w:rPr>
          <w:sz w:val="18"/>
          <w:szCs w:val="18"/>
        </w:rPr>
        <w:t xml:space="preserve"> were destroyed by looters and weather, and </w:t>
      </w:r>
      <w:r>
        <w:rPr>
          <w:sz w:val="18"/>
          <w:szCs w:val="18"/>
          <w:lang w:eastAsia="zh-CN"/>
        </w:rPr>
        <w:t>22</w:t>
      </w:r>
      <w:r>
        <w:rPr>
          <w:sz w:val="18"/>
          <w:szCs w:val="18"/>
        </w:rPr>
        <w:t xml:space="preserve"> samples (shown as T)</w:t>
      </w:r>
      <w:r>
        <w:rPr>
          <w:sz w:val="18"/>
          <w:szCs w:val="18"/>
          <w:lang w:eastAsia="zh-CN"/>
        </w:rPr>
        <w:t xml:space="preserve"> were chose and </w:t>
      </w:r>
      <w:r>
        <w:rPr>
          <w:sz w:val="18"/>
          <w:szCs w:val="18"/>
        </w:rPr>
        <w:t>represented 22</w:t>
      </w:r>
      <w:r>
        <w:rPr>
          <w:sz w:val="18"/>
          <w:szCs w:val="18"/>
          <w:lang w:eastAsia="zh-CN"/>
        </w:rPr>
        <w:t xml:space="preserve"> individuals</w:t>
      </w:r>
      <w:r>
        <w:rPr>
          <w:sz w:val="18"/>
          <w:szCs w:val="18"/>
        </w:rPr>
        <w:t xml:space="preserve">. An asterisk (*) identifies samples analysed in a previous study by Li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(2010). A hyphen (-) and blank means inconclusive results; a question mark (?) means the sample is from the first or second layer. In this analysis, we pooled the three upper layers into one group, called upper layer.</w:t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bidi="ar-SA" w:val="en-US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7:43:00Z</dcterms:created>
  <dc:creator>微软用户</dc:creator>
  <dc:description/>
  <cp:keywords/>
  <dc:language>en-US</dc:language>
  <cp:lastModifiedBy>微软用户</cp:lastModifiedBy>
  <dcterms:modified xsi:type="dcterms:W3CDTF">2014-07-29T07:47:00Z</dcterms:modified>
  <cp:revision>3</cp:revision>
  <dc:subject/>
  <dc:title/>
</cp:coreProperties>
</file>